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BB1CE" w14:textId="77777777" w:rsidR="00C15766" w:rsidRDefault="004D35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:</w:t>
      </w:r>
      <w:r>
        <w:rPr>
          <w:rFonts w:ascii="Times New Roman" w:hAnsi="Times New Roman" w:cs="Times New Roman"/>
        </w:rPr>
        <w:t xml:space="preserve">   Multivariable cause-specific hazards analysis for CSM stratified by cancer stage</w:t>
      </w:r>
    </w:p>
    <w:p w14:paraId="6C80F962" w14:textId="77777777" w:rsidR="004D3597" w:rsidRDefault="004D359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559"/>
        <w:gridCol w:w="1559"/>
      </w:tblGrid>
      <w:tr w:rsidR="004D3597" w:rsidRPr="002C56B1" w14:paraId="1BE39B6C" w14:textId="77777777" w:rsidTr="001156DA">
        <w:trPr>
          <w:trHeight w:val="311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AEC24BB" w14:textId="77777777" w:rsidR="004D3597" w:rsidRPr="002C56B1" w:rsidRDefault="004D3597" w:rsidP="001156D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4049E4CA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6DDADE77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0956735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CI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EA505FC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4D3597" w:rsidRPr="002C56B1" w14:paraId="6D639C55" w14:textId="77777777" w:rsidTr="001156DA">
        <w:tc>
          <w:tcPr>
            <w:tcW w:w="1985" w:type="dxa"/>
            <w:tcBorders>
              <w:bottom w:val="nil"/>
            </w:tcBorders>
          </w:tcPr>
          <w:p w14:paraId="05CE3B74" w14:textId="77777777" w:rsidR="004D3597" w:rsidRPr="002C56B1" w:rsidRDefault="004D3597" w:rsidP="001156D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53CB93FA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,580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43F8B88F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7CD1E84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3187C41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4D3597" w:rsidRPr="002C56B1" w14:paraId="048DC746" w14:textId="77777777" w:rsidTr="001156DA">
        <w:trPr>
          <w:trHeight w:val="293"/>
        </w:trPr>
        <w:tc>
          <w:tcPr>
            <w:tcW w:w="1985" w:type="dxa"/>
            <w:tcBorders>
              <w:top w:val="nil"/>
              <w:bottom w:val="nil"/>
            </w:tcBorders>
          </w:tcPr>
          <w:p w14:paraId="2171571A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4273B6B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01F2979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86EA3E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D4F37E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013E4DFF" w14:textId="77777777" w:rsidTr="001156DA">
        <w:trPr>
          <w:trHeight w:val="321"/>
        </w:trPr>
        <w:tc>
          <w:tcPr>
            <w:tcW w:w="1985" w:type="dxa"/>
            <w:tcBorders>
              <w:top w:val="nil"/>
              <w:bottom w:val="nil"/>
            </w:tcBorders>
          </w:tcPr>
          <w:p w14:paraId="4E227922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B8DF53D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005DE42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2C4D2F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-1.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9A01A7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4CCED1A2" w14:textId="77777777" w:rsidTr="001156DA">
        <w:trPr>
          <w:trHeight w:val="293"/>
        </w:trPr>
        <w:tc>
          <w:tcPr>
            <w:tcW w:w="1985" w:type="dxa"/>
            <w:tcBorders>
              <w:top w:val="nil"/>
              <w:bottom w:val="nil"/>
            </w:tcBorders>
          </w:tcPr>
          <w:p w14:paraId="4E42D985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59FB1C2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A73611B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610594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-3.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1FBE28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404A3523" w14:textId="77777777" w:rsidTr="001156DA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54D0A2C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678BF70D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7F9188FB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D410E88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-3.6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3D728F0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5919EA64" w14:textId="77777777" w:rsidTr="001156DA">
        <w:trPr>
          <w:trHeight w:val="269"/>
        </w:trPr>
        <w:tc>
          <w:tcPr>
            <w:tcW w:w="1985" w:type="dxa"/>
            <w:tcBorders>
              <w:bottom w:val="nil"/>
            </w:tcBorders>
          </w:tcPr>
          <w:p w14:paraId="79E55129" w14:textId="77777777" w:rsidR="004D3597" w:rsidRPr="002C56B1" w:rsidRDefault="004D3597" w:rsidP="001156D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6D677CBD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,145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36295FC3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C4B947A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A8C07F4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4D3597" w:rsidRPr="002C56B1" w14:paraId="5BB7DA8C" w14:textId="77777777" w:rsidTr="001156DA">
        <w:tc>
          <w:tcPr>
            <w:tcW w:w="1985" w:type="dxa"/>
            <w:tcBorders>
              <w:top w:val="nil"/>
              <w:bottom w:val="nil"/>
            </w:tcBorders>
          </w:tcPr>
          <w:p w14:paraId="5241D47F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281E1A1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BB9C0FF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2DB280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25DDB9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48312233" w14:textId="77777777" w:rsidTr="001156DA">
        <w:tc>
          <w:tcPr>
            <w:tcW w:w="1985" w:type="dxa"/>
            <w:tcBorders>
              <w:top w:val="nil"/>
              <w:bottom w:val="nil"/>
            </w:tcBorders>
          </w:tcPr>
          <w:p w14:paraId="37480C9E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218E87B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09BA3C7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E6F51E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-1.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56420F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42DD6949" w14:textId="77777777" w:rsidTr="001156DA">
        <w:tc>
          <w:tcPr>
            <w:tcW w:w="1985" w:type="dxa"/>
            <w:tcBorders>
              <w:top w:val="nil"/>
              <w:bottom w:val="nil"/>
            </w:tcBorders>
          </w:tcPr>
          <w:p w14:paraId="1FF9D5D2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E8CA437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484C466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6F3E8A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-1.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BF2AE4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1723A64F" w14:textId="77777777" w:rsidTr="001156DA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31CE40B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4665619F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3A5EF29E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78E79C7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-4.8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FE2B416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58BEC8BD" w14:textId="77777777" w:rsidTr="001156DA">
        <w:trPr>
          <w:trHeight w:val="269"/>
        </w:trPr>
        <w:tc>
          <w:tcPr>
            <w:tcW w:w="1985" w:type="dxa"/>
            <w:tcBorders>
              <w:bottom w:val="nil"/>
            </w:tcBorders>
          </w:tcPr>
          <w:p w14:paraId="4DAFD0E8" w14:textId="77777777" w:rsidR="004D3597" w:rsidRPr="002C56B1" w:rsidRDefault="004D3597" w:rsidP="001156D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6CEE3490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226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096361D1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4AC38D0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E0C4BA5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4D3597" w:rsidRPr="002C56B1" w14:paraId="56C38914" w14:textId="77777777" w:rsidTr="001156DA">
        <w:trPr>
          <w:trHeight w:val="269"/>
        </w:trPr>
        <w:tc>
          <w:tcPr>
            <w:tcW w:w="1985" w:type="dxa"/>
            <w:tcBorders>
              <w:top w:val="nil"/>
              <w:bottom w:val="nil"/>
            </w:tcBorders>
          </w:tcPr>
          <w:p w14:paraId="2A27E5A9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7A2468E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7799E57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BC2088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38F2B2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61ED07A7" w14:textId="77777777" w:rsidTr="001156DA">
        <w:trPr>
          <w:trHeight w:val="269"/>
        </w:trPr>
        <w:tc>
          <w:tcPr>
            <w:tcW w:w="1985" w:type="dxa"/>
            <w:tcBorders>
              <w:top w:val="nil"/>
              <w:bottom w:val="nil"/>
            </w:tcBorders>
          </w:tcPr>
          <w:p w14:paraId="266EAC1E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ECDCB4B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7FCF8A1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DB000B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-1.1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9D91BE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561D84C3" w14:textId="77777777" w:rsidTr="001156DA">
        <w:trPr>
          <w:trHeight w:val="269"/>
        </w:trPr>
        <w:tc>
          <w:tcPr>
            <w:tcW w:w="1985" w:type="dxa"/>
            <w:tcBorders>
              <w:top w:val="nil"/>
              <w:bottom w:val="nil"/>
            </w:tcBorders>
          </w:tcPr>
          <w:p w14:paraId="5D4B8581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54D9F06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DDA7800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3A9B80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-2.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6C4EF4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0B8C409E" w14:textId="77777777" w:rsidTr="001156DA">
        <w:trPr>
          <w:trHeight w:val="269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57B076E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1BD8DD0E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69A5309C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146B84D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-4.9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1191D78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34D89CCE" w14:textId="77777777" w:rsidTr="001156DA">
        <w:trPr>
          <w:trHeight w:val="269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E9798F9" w14:textId="77777777" w:rsidR="004D3597" w:rsidRPr="002C56B1" w:rsidRDefault="004D3597" w:rsidP="001156D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</w:tcPr>
          <w:p w14:paraId="38D440B1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,6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41C29949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17F528B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C8E9435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4D3597" w:rsidRPr="002C56B1" w14:paraId="53EF0413" w14:textId="77777777" w:rsidTr="001156DA">
        <w:trPr>
          <w:trHeight w:val="311"/>
        </w:trPr>
        <w:tc>
          <w:tcPr>
            <w:tcW w:w="1985" w:type="dxa"/>
            <w:tcBorders>
              <w:top w:val="nil"/>
              <w:bottom w:val="nil"/>
            </w:tcBorders>
          </w:tcPr>
          <w:p w14:paraId="750465DF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4C51073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714F01B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4C1DF7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26649F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7A261561" w14:textId="77777777" w:rsidTr="001156DA">
        <w:trPr>
          <w:trHeight w:val="311"/>
        </w:trPr>
        <w:tc>
          <w:tcPr>
            <w:tcW w:w="1985" w:type="dxa"/>
            <w:tcBorders>
              <w:top w:val="nil"/>
              <w:bottom w:val="nil"/>
            </w:tcBorders>
          </w:tcPr>
          <w:p w14:paraId="137C1E5A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BA5272F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9DCEA4D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15569B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-1.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A8287D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4EADEAA5" w14:textId="77777777" w:rsidTr="001156DA">
        <w:trPr>
          <w:trHeight w:val="311"/>
        </w:trPr>
        <w:tc>
          <w:tcPr>
            <w:tcW w:w="1985" w:type="dxa"/>
            <w:tcBorders>
              <w:top w:val="nil"/>
              <w:bottom w:val="nil"/>
            </w:tcBorders>
          </w:tcPr>
          <w:p w14:paraId="220F1F81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93855AE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13BC86E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850418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-1.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FAE848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3AAECA62" w14:textId="77777777" w:rsidTr="001156DA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10FA9A4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UG Score 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50EBA90E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7BC16BEE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65679B4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-1.5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E87CC1F" w14:textId="77777777" w:rsidR="004D3597" w:rsidRPr="002C56B1" w:rsidRDefault="004D3597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597" w:rsidRPr="002C56B1" w14:paraId="70D716D5" w14:textId="77777777" w:rsidTr="001156DA">
        <w:trPr>
          <w:trHeight w:val="242"/>
        </w:trPr>
        <w:tc>
          <w:tcPr>
            <w:tcW w:w="6379" w:type="dxa"/>
            <w:gridSpan w:val="4"/>
            <w:tcBorders>
              <w:top w:val="single" w:sz="4" w:space="0" w:color="auto"/>
              <w:bottom w:val="nil"/>
            </w:tcBorders>
          </w:tcPr>
          <w:p w14:paraId="5E96D4A9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s adjusted for age at diagnosis, gender, ADG comorbidity, income quintile, rurality, year of diagnosi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B694709" w14:textId="77777777" w:rsidR="004D3597" w:rsidRPr="002C56B1" w:rsidRDefault="004D3597" w:rsidP="00115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693DF2C" w14:textId="77777777" w:rsidR="004D3597" w:rsidRDefault="004D3597">
      <w:bookmarkStart w:id="0" w:name="_GoBack"/>
      <w:bookmarkEnd w:id="0"/>
    </w:p>
    <w:sectPr w:rsidR="004D3597" w:rsidSect="00D431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597"/>
    <w:rsid w:val="000311FD"/>
    <w:rsid w:val="000F56EE"/>
    <w:rsid w:val="00155744"/>
    <w:rsid w:val="00186F31"/>
    <w:rsid w:val="00190974"/>
    <w:rsid w:val="001A247D"/>
    <w:rsid w:val="002843F8"/>
    <w:rsid w:val="002A5D94"/>
    <w:rsid w:val="002B6FB1"/>
    <w:rsid w:val="00334ABC"/>
    <w:rsid w:val="0035593B"/>
    <w:rsid w:val="003B0256"/>
    <w:rsid w:val="003B1355"/>
    <w:rsid w:val="003F6CB4"/>
    <w:rsid w:val="00473B20"/>
    <w:rsid w:val="004D3597"/>
    <w:rsid w:val="005023C1"/>
    <w:rsid w:val="00536862"/>
    <w:rsid w:val="00537DBA"/>
    <w:rsid w:val="0054029D"/>
    <w:rsid w:val="006677EF"/>
    <w:rsid w:val="00752A14"/>
    <w:rsid w:val="007A3908"/>
    <w:rsid w:val="007F5DBA"/>
    <w:rsid w:val="0087538D"/>
    <w:rsid w:val="00896CDD"/>
    <w:rsid w:val="00916847"/>
    <w:rsid w:val="00A12ECA"/>
    <w:rsid w:val="00A8727C"/>
    <w:rsid w:val="00AF59AB"/>
    <w:rsid w:val="00B1354F"/>
    <w:rsid w:val="00C115A1"/>
    <w:rsid w:val="00D21A28"/>
    <w:rsid w:val="00D431FF"/>
    <w:rsid w:val="00D45BAD"/>
    <w:rsid w:val="00D8752C"/>
    <w:rsid w:val="00DB6914"/>
    <w:rsid w:val="00DC263A"/>
    <w:rsid w:val="00E02477"/>
    <w:rsid w:val="00E60521"/>
    <w:rsid w:val="00EC7049"/>
    <w:rsid w:val="00EE1F17"/>
    <w:rsid w:val="00EE6E71"/>
    <w:rsid w:val="00FC14BE"/>
    <w:rsid w:val="00FF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A01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597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Macintosh Word</Application>
  <DocSecurity>0</DocSecurity>
  <Lines>5</Lines>
  <Paragraphs>1</Paragraphs>
  <ScaleCrop>false</ScaleCrop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Klaassen</dc:creator>
  <cp:keywords/>
  <dc:description/>
  <cp:lastModifiedBy>Zachary Klaassen</cp:lastModifiedBy>
  <cp:revision>1</cp:revision>
  <dcterms:created xsi:type="dcterms:W3CDTF">2018-12-11T14:58:00Z</dcterms:created>
  <dcterms:modified xsi:type="dcterms:W3CDTF">2018-12-11T14:59:00Z</dcterms:modified>
</cp:coreProperties>
</file>